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7C1FA" w14:textId="7D9A5DCF" w:rsidR="0063334F" w:rsidRPr="003806CC" w:rsidRDefault="003806CC" w:rsidP="005C376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3806CC">
        <w:rPr>
          <w:rFonts w:ascii="Times New Roman" w:hAnsi="Times New Roman" w:cs="Times New Roman"/>
          <w:b/>
          <w:bCs/>
          <w:sz w:val="24"/>
        </w:rPr>
        <w:t>S4 Table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3806CC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88440348"/>
      <w:r w:rsidRPr="003806CC">
        <w:rPr>
          <w:rFonts w:ascii="Times New Roman" w:hAnsi="Times New Roman" w:cs="Times New Roman"/>
          <w:b/>
          <w:bCs/>
          <w:sz w:val="24"/>
        </w:rPr>
        <w:t xml:space="preserve">The average time it takes for an </w:t>
      </w:r>
      <w:r w:rsidRPr="003806CC">
        <w:rPr>
          <w:rFonts w:ascii="Times New Roman" w:hAnsi="Times New Roman" w:cs="Times New Roman"/>
          <w:b/>
          <w:bCs/>
          <w:i/>
          <w:iCs/>
          <w:sz w:val="24"/>
        </w:rPr>
        <w:t xml:space="preserve">M. </w:t>
      </w:r>
      <w:proofErr w:type="spellStart"/>
      <w:r w:rsidRPr="003806CC">
        <w:rPr>
          <w:rFonts w:ascii="Times New Roman" w:hAnsi="Times New Roman" w:cs="Times New Roman"/>
          <w:b/>
          <w:bCs/>
          <w:i/>
          <w:iCs/>
          <w:sz w:val="24"/>
        </w:rPr>
        <w:t>desertora</w:t>
      </w:r>
      <w:proofErr w:type="spellEnd"/>
      <w:r w:rsidRPr="003806CC">
        <w:rPr>
          <w:rFonts w:ascii="Times New Roman" w:hAnsi="Times New Roman" w:cs="Times New Roman"/>
          <w:b/>
          <w:bCs/>
          <w:sz w:val="24"/>
        </w:rPr>
        <w:t xml:space="preserve"> to bite off a seed from the fleshy stem of </w:t>
      </w:r>
      <w:r w:rsidRPr="003806CC">
        <w:rPr>
          <w:rFonts w:ascii="Times New Roman" w:hAnsi="Times New Roman" w:cs="Times New Roman"/>
          <w:b/>
          <w:bCs/>
          <w:i/>
          <w:iCs/>
          <w:sz w:val="24"/>
        </w:rPr>
        <w:t xml:space="preserve">C. </w:t>
      </w:r>
      <w:proofErr w:type="spellStart"/>
      <w:r w:rsidRPr="003806CC">
        <w:rPr>
          <w:rFonts w:ascii="Times New Roman" w:hAnsi="Times New Roman" w:cs="Times New Roman"/>
          <w:b/>
          <w:bCs/>
          <w:i/>
          <w:iCs/>
          <w:sz w:val="24"/>
        </w:rPr>
        <w:t>songaricum</w:t>
      </w:r>
      <w:proofErr w:type="spellEnd"/>
      <w:r w:rsidRPr="003806CC">
        <w:rPr>
          <w:rFonts w:ascii="Times New Roman" w:hAnsi="Times New Roman" w:cs="Times New Roman"/>
          <w:b/>
          <w:bCs/>
          <w:sz w:val="24"/>
        </w:rPr>
        <w:t xml:space="preserve"> and carry it back to the nest</w:t>
      </w:r>
      <w:bookmarkEnd w:id="0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80"/>
        <w:gridCol w:w="6584"/>
      </w:tblGrid>
      <w:tr w:rsidR="003806CC" w:rsidRPr="003806CC" w14:paraId="2B9F7A8F" w14:textId="77777777" w:rsidTr="005C3768">
        <w:trPr>
          <w:trHeight w:val="300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EB1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F2329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b/>
                <w:bCs/>
                <w:color w:val="1F2329"/>
                <w:kern w:val="0"/>
                <w:sz w:val="21"/>
                <w:szCs w:val="21"/>
                <w14:ligatures w14:val="none"/>
              </w:rPr>
              <w:t>Repeat</w:t>
            </w:r>
          </w:p>
        </w:tc>
        <w:tc>
          <w:tcPr>
            <w:tcW w:w="6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13A6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mber/day</w:t>
            </w:r>
          </w:p>
        </w:tc>
      </w:tr>
      <w:tr w:rsidR="003806CC" w:rsidRPr="003806CC" w14:paraId="5129F0E6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7CB8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E3D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</w:t>
            </w:r>
          </w:p>
        </w:tc>
      </w:tr>
      <w:tr w:rsidR="003806CC" w:rsidRPr="003806CC" w14:paraId="3AD24550" w14:textId="77777777" w:rsidTr="005C3768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DDF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B771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5</w:t>
            </w:r>
          </w:p>
        </w:tc>
      </w:tr>
      <w:tr w:rsidR="003806CC" w:rsidRPr="003806CC" w14:paraId="24E8A2E8" w14:textId="77777777" w:rsidTr="005C3768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10B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AD1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</w:tr>
      <w:tr w:rsidR="003806CC" w:rsidRPr="003806CC" w14:paraId="59832C72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73D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364F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</w:t>
            </w:r>
          </w:p>
        </w:tc>
      </w:tr>
      <w:tr w:rsidR="003806CC" w:rsidRPr="003806CC" w14:paraId="0235080A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F0A7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E4F9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</w:tr>
      <w:tr w:rsidR="003806CC" w:rsidRPr="003806CC" w14:paraId="1D466473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2A78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185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</w:p>
        </w:tc>
      </w:tr>
      <w:tr w:rsidR="003806CC" w:rsidRPr="003806CC" w14:paraId="14276000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503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27A2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8</w:t>
            </w:r>
          </w:p>
        </w:tc>
      </w:tr>
      <w:tr w:rsidR="003806CC" w:rsidRPr="003806CC" w14:paraId="774CB8C9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9413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7FF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</w:t>
            </w:r>
          </w:p>
        </w:tc>
      </w:tr>
      <w:tr w:rsidR="003806CC" w:rsidRPr="003806CC" w14:paraId="4BE22C33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EE9B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640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</w:p>
        </w:tc>
      </w:tr>
      <w:tr w:rsidR="003806CC" w:rsidRPr="003806CC" w14:paraId="4B8E7650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08C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38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</w:tr>
      <w:tr w:rsidR="003806CC" w:rsidRPr="003806CC" w14:paraId="7D19A255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B7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CA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5</w:t>
            </w:r>
          </w:p>
        </w:tc>
      </w:tr>
      <w:tr w:rsidR="003806CC" w:rsidRPr="003806CC" w14:paraId="78379D91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92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2A6E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</w:t>
            </w:r>
          </w:p>
        </w:tc>
      </w:tr>
      <w:tr w:rsidR="003806CC" w:rsidRPr="003806CC" w14:paraId="55C95A16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B31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F7D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</w:t>
            </w:r>
          </w:p>
        </w:tc>
      </w:tr>
      <w:tr w:rsidR="003806CC" w:rsidRPr="003806CC" w14:paraId="59F70E87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95E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9CB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</w:t>
            </w:r>
          </w:p>
        </w:tc>
      </w:tr>
      <w:tr w:rsidR="003806CC" w:rsidRPr="003806CC" w14:paraId="7DD825AA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A3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1E66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</w:p>
        </w:tc>
      </w:tr>
      <w:tr w:rsidR="003806CC" w:rsidRPr="003806CC" w14:paraId="15955DAE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933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FD7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</w:t>
            </w:r>
          </w:p>
        </w:tc>
      </w:tr>
      <w:tr w:rsidR="003806CC" w:rsidRPr="003806CC" w14:paraId="4480E0A9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622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97C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</w:t>
            </w:r>
          </w:p>
        </w:tc>
      </w:tr>
      <w:tr w:rsidR="003806CC" w:rsidRPr="003806CC" w14:paraId="504BB4E5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7B7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71F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</w:tr>
      <w:tr w:rsidR="003806CC" w:rsidRPr="003806CC" w14:paraId="439DD4BA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DB8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5E3B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6</w:t>
            </w:r>
          </w:p>
        </w:tc>
      </w:tr>
      <w:tr w:rsidR="003806CC" w:rsidRPr="003806CC" w14:paraId="3F007913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E80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08D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</w:p>
        </w:tc>
      </w:tr>
      <w:tr w:rsidR="003806CC" w:rsidRPr="003806CC" w14:paraId="4BC268D4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E4E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5FD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</w:tr>
      <w:tr w:rsidR="003806CC" w:rsidRPr="003806CC" w14:paraId="7152D9C4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8C2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253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</w:tr>
      <w:tr w:rsidR="003806CC" w:rsidRPr="003806CC" w14:paraId="5B6EC897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1636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F92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</w:tr>
      <w:tr w:rsidR="003806CC" w:rsidRPr="003806CC" w14:paraId="07C285FE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3FEB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5E7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</w:t>
            </w:r>
          </w:p>
        </w:tc>
      </w:tr>
      <w:tr w:rsidR="003806CC" w:rsidRPr="003806CC" w14:paraId="4666B94E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2828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9EC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5</w:t>
            </w:r>
          </w:p>
        </w:tc>
      </w:tr>
      <w:tr w:rsidR="003806CC" w:rsidRPr="003806CC" w14:paraId="4620DBAC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7DD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640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</w:tr>
      <w:tr w:rsidR="003806CC" w:rsidRPr="003806CC" w14:paraId="1869EF4C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6BD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80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1</w:t>
            </w:r>
          </w:p>
        </w:tc>
      </w:tr>
      <w:tr w:rsidR="003806CC" w:rsidRPr="003806CC" w14:paraId="2C8952AD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43E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9C1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9</w:t>
            </w:r>
          </w:p>
        </w:tc>
      </w:tr>
      <w:tr w:rsidR="003806CC" w:rsidRPr="003806CC" w14:paraId="7AF170AB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E37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A5E1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1</w:t>
            </w:r>
          </w:p>
        </w:tc>
      </w:tr>
      <w:tr w:rsidR="003806CC" w:rsidRPr="003806CC" w14:paraId="66A867E6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3859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B4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9</w:t>
            </w:r>
          </w:p>
        </w:tc>
      </w:tr>
      <w:tr w:rsidR="003806CC" w:rsidRPr="003806CC" w14:paraId="4CA67B27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6CE3A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658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2619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4.27 </w:t>
            </w:r>
          </w:p>
        </w:tc>
      </w:tr>
      <w:tr w:rsidR="003806CC" w:rsidRPr="003806CC" w14:paraId="6BCABE3D" w14:textId="77777777" w:rsidTr="005C3768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CF61D5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6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E8F9FB" w14:textId="77777777" w:rsidR="003806CC" w:rsidRPr="003806CC" w:rsidRDefault="003806CC" w:rsidP="003806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806CC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9.94 </w:t>
            </w:r>
          </w:p>
        </w:tc>
      </w:tr>
    </w:tbl>
    <w:p w14:paraId="4822DCB4" w14:textId="77777777" w:rsidR="003806CC" w:rsidRPr="003806CC" w:rsidRDefault="003806CC" w:rsidP="003806C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806CC" w:rsidRPr="00380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F97A7" w14:textId="77777777" w:rsidR="00430B9E" w:rsidRDefault="00430B9E" w:rsidP="003806C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640705" w14:textId="77777777" w:rsidR="00430B9E" w:rsidRDefault="00430B9E" w:rsidP="003806C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BCD3E" w14:textId="77777777" w:rsidR="00430B9E" w:rsidRDefault="00430B9E" w:rsidP="003806C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FF1F78" w14:textId="77777777" w:rsidR="00430B9E" w:rsidRDefault="00430B9E" w:rsidP="003806C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34F"/>
    <w:rsid w:val="00083FDD"/>
    <w:rsid w:val="003806CC"/>
    <w:rsid w:val="00430B9E"/>
    <w:rsid w:val="005C3768"/>
    <w:rsid w:val="0063334F"/>
    <w:rsid w:val="00B85EA0"/>
    <w:rsid w:val="00E4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6A422"/>
  <w15:chartTrackingRefBased/>
  <w15:docId w15:val="{527707A4-3F3B-4EAC-85D4-09875B4A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33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3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33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33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33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334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33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33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33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33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33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3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33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334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33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33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33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33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33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3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33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33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3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33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33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33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33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33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334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06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06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06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0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4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 关</dc:creator>
  <cp:keywords/>
  <dc:description/>
  <cp:lastModifiedBy>环 关</cp:lastModifiedBy>
  <cp:revision>3</cp:revision>
  <dcterms:created xsi:type="dcterms:W3CDTF">2025-01-22T04:09:00Z</dcterms:created>
  <dcterms:modified xsi:type="dcterms:W3CDTF">2025-01-22T04:37:00Z</dcterms:modified>
</cp:coreProperties>
</file>